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5AFBF" w14:textId="77777777" w:rsidR="00BF2975" w:rsidRPr="008D5749" w:rsidRDefault="004C624C">
      <w:pPr>
        <w:rPr>
          <w:b/>
        </w:rPr>
      </w:pPr>
      <w:r w:rsidRPr="008D5749">
        <w:rPr>
          <w:b/>
        </w:rPr>
        <w:t>Table 2 Differences between outbreaks</w:t>
      </w:r>
    </w:p>
    <w:p w14:paraId="3C140A47" w14:textId="77777777" w:rsidR="004C624C" w:rsidRPr="008D5749" w:rsidRDefault="004C624C"/>
    <w:tbl>
      <w:tblPr>
        <w:tblStyle w:val="TableGrid"/>
        <w:tblW w:w="0" w:type="auto"/>
        <w:tblLook w:val="04A0" w:firstRow="1" w:lastRow="0" w:firstColumn="1" w:lastColumn="0" w:noHBand="0" w:noVBand="1"/>
      </w:tblPr>
      <w:tblGrid>
        <w:gridCol w:w="2830"/>
        <w:gridCol w:w="1843"/>
        <w:gridCol w:w="4820"/>
        <w:gridCol w:w="4455"/>
      </w:tblGrid>
      <w:tr w:rsidR="004C624C" w:rsidRPr="008D5749" w14:paraId="63EF1321" w14:textId="77777777" w:rsidTr="00532C5D">
        <w:tc>
          <w:tcPr>
            <w:tcW w:w="2830" w:type="dxa"/>
          </w:tcPr>
          <w:p w14:paraId="67DB221A" w14:textId="77777777" w:rsidR="004C624C" w:rsidRPr="008D5749" w:rsidRDefault="004C624C"/>
        </w:tc>
        <w:tc>
          <w:tcPr>
            <w:tcW w:w="1843" w:type="dxa"/>
          </w:tcPr>
          <w:p w14:paraId="5CB83741" w14:textId="77777777" w:rsidR="004C624C" w:rsidRPr="008D5749" w:rsidRDefault="004C624C"/>
        </w:tc>
        <w:tc>
          <w:tcPr>
            <w:tcW w:w="4820" w:type="dxa"/>
          </w:tcPr>
          <w:p w14:paraId="222CA377" w14:textId="77777777" w:rsidR="004C624C" w:rsidRPr="008D5749" w:rsidRDefault="004C624C">
            <w:pPr>
              <w:rPr>
                <w:b/>
              </w:rPr>
            </w:pPr>
            <w:r w:rsidRPr="008D5749">
              <w:rPr>
                <w:b/>
              </w:rPr>
              <w:t>Outbreak 1</w:t>
            </w:r>
          </w:p>
        </w:tc>
        <w:tc>
          <w:tcPr>
            <w:tcW w:w="4455" w:type="dxa"/>
          </w:tcPr>
          <w:p w14:paraId="2587C075" w14:textId="77777777" w:rsidR="004C624C" w:rsidRPr="008D5749" w:rsidRDefault="004C624C">
            <w:pPr>
              <w:rPr>
                <w:b/>
              </w:rPr>
            </w:pPr>
            <w:r w:rsidRPr="008D5749">
              <w:rPr>
                <w:b/>
              </w:rPr>
              <w:t>Outbreak 2</w:t>
            </w:r>
          </w:p>
        </w:tc>
      </w:tr>
      <w:tr w:rsidR="004C624C" w:rsidRPr="008D5749" w14:paraId="45B05277" w14:textId="77777777" w:rsidTr="00532C5D">
        <w:tc>
          <w:tcPr>
            <w:tcW w:w="2830" w:type="dxa"/>
          </w:tcPr>
          <w:p w14:paraId="65BDD5E4" w14:textId="77777777" w:rsidR="004C624C" w:rsidRPr="008D5749" w:rsidRDefault="004C624C">
            <w:pPr>
              <w:rPr>
                <w:b/>
              </w:rPr>
            </w:pPr>
            <w:r w:rsidRPr="008D5749">
              <w:rPr>
                <w:b/>
              </w:rPr>
              <w:t>Period</w:t>
            </w:r>
          </w:p>
        </w:tc>
        <w:tc>
          <w:tcPr>
            <w:tcW w:w="1843" w:type="dxa"/>
          </w:tcPr>
          <w:p w14:paraId="3EC3842A" w14:textId="77777777" w:rsidR="004C624C" w:rsidRPr="008D5749" w:rsidRDefault="004C624C"/>
        </w:tc>
        <w:tc>
          <w:tcPr>
            <w:tcW w:w="4820" w:type="dxa"/>
          </w:tcPr>
          <w:p w14:paraId="6DB20E28" w14:textId="77777777" w:rsidR="004C624C" w:rsidRPr="008D5749" w:rsidRDefault="004C624C">
            <w:r w:rsidRPr="008D5749">
              <w:t>Nov 2020- Jan 2021</w:t>
            </w:r>
          </w:p>
        </w:tc>
        <w:tc>
          <w:tcPr>
            <w:tcW w:w="4455" w:type="dxa"/>
          </w:tcPr>
          <w:p w14:paraId="62D5F8A2" w14:textId="77777777" w:rsidR="004C624C" w:rsidRPr="008D5749" w:rsidRDefault="004C624C">
            <w:r w:rsidRPr="008D5749">
              <w:t>Feb 2022</w:t>
            </w:r>
          </w:p>
        </w:tc>
      </w:tr>
      <w:tr w:rsidR="004C624C" w:rsidRPr="008D5749" w14:paraId="0BEF96AB" w14:textId="77777777" w:rsidTr="00532C5D">
        <w:tc>
          <w:tcPr>
            <w:tcW w:w="2830" w:type="dxa"/>
          </w:tcPr>
          <w:p w14:paraId="1858837D" w14:textId="77777777" w:rsidR="004C624C" w:rsidRPr="008D5749" w:rsidRDefault="004C624C">
            <w:pPr>
              <w:rPr>
                <w:b/>
              </w:rPr>
            </w:pPr>
            <w:r w:rsidRPr="008D5749">
              <w:rPr>
                <w:b/>
              </w:rPr>
              <w:t>SARS-CoV-2 variant</w:t>
            </w:r>
          </w:p>
          <w:p w14:paraId="16B9073D" w14:textId="77777777" w:rsidR="004C624C" w:rsidRPr="008D5749" w:rsidRDefault="004C624C">
            <w:pPr>
              <w:rPr>
                <w:b/>
              </w:rPr>
            </w:pPr>
          </w:p>
        </w:tc>
        <w:tc>
          <w:tcPr>
            <w:tcW w:w="1843" w:type="dxa"/>
          </w:tcPr>
          <w:p w14:paraId="535764CF" w14:textId="77777777" w:rsidR="004C624C" w:rsidRPr="008D5749" w:rsidRDefault="004C624C"/>
        </w:tc>
        <w:tc>
          <w:tcPr>
            <w:tcW w:w="4820" w:type="dxa"/>
          </w:tcPr>
          <w:p w14:paraId="5AC33523" w14:textId="77777777" w:rsidR="004C624C" w:rsidRPr="008D5749" w:rsidRDefault="004C624C" w:rsidP="004C624C">
            <w:r w:rsidRPr="008D5749">
              <w:t>B.1.221 (alpha)</w:t>
            </w:r>
          </w:p>
        </w:tc>
        <w:tc>
          <w:tcPr>
            <w:tcW w:w="4455" w:type="dxa"/>
          </w:tcPr>
          <w:p w14:paraId="0DDA54B0" w14:textId="77777777" w:rsidR="004C624C" w:rsidRPr="008D5749" w:rsidRDefault="004C624C">
            <w:r w:rsidRPr="008D5749">
              <w:t>B.A.1 (omicron)</w:t>
            </w:r>
          </w:p>
        </w:tc>
      </w:tr>
      <w:tr w:rsidR="004C624C" w:rsidRPr="008D5749" w14:paraId="5F222949" w14:textId="77777777" w:rsidTr="00532C5D">
        <w:tc>
          <w:tcPr>
            <w:tcW w:w="2830" w:type="dxa"/>
          </w:tcPr>
          <w:p w14:paraId="0173D07A" w14:textId="77777777" w:rsidR="004C624C" w:rsidRPr="008D5749" w:rsidRDefault="004C624C">
            <w:pPr>
              <w:rPr>
                <w:b/>
              </w:rPr>
            </w:pPr>
            <w:r w:rsidRPr="008D5749">
              <w:rPr>
                <w:b/>
              </w:rPr>
              <w:t>Duration</w:t>
            </w:r>
          </w:p>
        </w:tc>
        <w:tc>
          <w:tcPr>
            <w:tcW w:w="1843" w:type="dxa"/>
          </w:tcPr>
          <w:p w14:paraId="53118E31" w14:textId="77777777" w:rsidR="004C624C" w:rsidRPr="008D5749" w:rsidRDefault="004C624C"/>
        </w:tc>
        <w:tc>
          <w:tcPr>
            <w:tcW w:w="4820" w:type="dxa"/>
          </w:tcPr>
          <w:p w14:paraId="6388DEA4" w14:textId="77777777" w:rsidR="004C624C" w:rsidRPr="008D5749" w:rsidRDefault="004C624C">
            <w:r w:rsidRPr="008D5749">
              <w:t>38</w:t>
            </w:r>
          </w:p>
        </w:tc>
        <w:tc>
          <w:tcPr>
            <w:tcW w:w="4455" w:type="dxa"/>
          </w:tcPr>
          <w:p w14:paraId="14D23404" w14:textId="77777777" w:rsidR="004C624C" w:rsidRPr="008D5749" w:rsidRDefault="004C624C">
            <w:r w:rsidRPr="008D5749">
              <w:t>17</w:t>
            </w:r>
          </w:p>
        </w:tc>
      </w:tr>
      <w:tr w:rsidR="004C624C" w:rsidRPr="008D5749" w14:paraId="62FD20A0" w14:textId="77777777" w:rsidTr="00532C5D">
        <w:tc>
          <w:tcPr>
            <w:tcW w:w="2830" w:type="dxa"/>
          </w:tcPr>
          <w:p w14:paraId="3C96B953" w14:textId="77777777" w:rsidR="004C624C" w:rsidRPr="008D5749" w:rsidRDefault="004C624C">
            <w:pPr>
              <w:rPr>
                <w:b/>
              </w:rPr>
            </w:pPr>
            <w:r w:rsidRPr="008D5749">
              <w:rPr>
                <w:b/>
              </w:rPr>
              <w:t>Number of screening rounds</w:t>
            </w:r>
            <w:r w:rsidR="00B06FF8" w:rsidRPr="008D5749">
              <w:rPr>
                <w:b/>
              </w:rPr>
              <w:t xml:space="preserve"> asymptomatic individuals</w:t>
            </w:r>
          </w:p>
        </w:tc>
        <w:tc>
          <w:tcPr>
            <w:tcW w:w="1843" w:type="dxa"/>
          </w:tcPr>
          <w:p w14:paraId="7D507CE4" w14:textId="77777777" w:rsidR="004C624C" w:rsidRPr="008D5749" w:rsidRDefault="004C624C"/>
        </w:tc>
        <w:tc>
          <w:tcPr>
            <w:tcW w:w="4820" w:type="dxa"/>
          </w:tcPr>
          <w:p w14:paraId="13D42B92" w14:textId="77777777" w:rsidR="004C624C" w:rsidRPr="008D5749" w:rsidRDefault="00B06FF8" w:rsidP="00B06FF8">
            <w:r w:rsidRPr="008D5749">
              <w:t>Patients 9, HCW 6</w:t>
            </w:r>
          </w:p>
        </w:tc>
        <w:tc>
          <w:tcPr>
            <w:tcW w:w="4455" w:type="dxa"/>
          </w:tcPr>
          <w:p w14:paraId="4D983384" w14:textId="77777777" w:rsidR="004C624C" w:rsidRPr="008D5749" w:rsidRDefault="00B06FF8">
            <w:r w:rsidRPr="008D5749">
              <w:t>Patients 3, HCW 4</w:t>
            </w:r>
          </w:p>
        </w:tc>
      </w:tr>
      <w:tr w:rsidR="002859F6" w:rsidRPr="008D5749" w14:paraId="5D1F5022" w14:textId="77777777" w:rsidTr="00532C5D">
        <w:tc>
          <w:tcPr>
            <w:tcW w:w="2830" w:type="dxa"/>
            <w:vMerge w:val="restart"/>
          </w:tcPr>
          <w:p w14:paraId="23D97384" w14:textId="77777777" w:rsidR="002859F6" w:rsidRPr="008D5749" w:rsidRDefault="002859F6" w:rsidP="004C624C">
            <w:pPr>
              <w:rPr>
                <w:b/>
              </w:rPr>
            </w:pPr>
            <w:r w:rsidRPr="008D5749">
              <w:rPr>
                <w:b/>
              </w:rPr>
              <w:t>Patients</w:t>
            </w:r>
          </w:p>
        </w:tc>
        <w:tc>
          <w:tcPr>
            <w:tcW w:w="1843" w:type="dxa"/>
          </w:tcPr>
          <w:p w14:paraId="68315D2D" w14:textId="77777777" w:rsidR="002859F6" w:rsidRPr="008D5749" w:rsidRDefault="002859F6" w:rsidP="004C624C">
            <w:r w:rsidRPr="008D5749">
              <w:t>Total</w:t>
            </w:r>
          </w:p>
        </w:tc>
        <w:tc>
          <w:tcPr>
            <w:tcW w:w="4820" w:type="dxa"/>
          </w:tcPr>
          <w:p w14:paraId="48D07977" w14:textId="77777777" w:rsidR="002859F6" w:rsidRPr="008D5749" w:rsidRDefault="002859F6" w:rsidP="004C624C">
            <w:r w:rsidRPr="008D5749">
              <w:t>20</w:t>
            </w:r>
          </w:p>
        </w:tc>
        <w:tc>
          <w:tcPr>
            <w:tcW w:w="4455" w:type="dxa"/>
          </w:tcPr>
          <w:p w14:paraId="00D09636" w14:textId="77777777" w:rsidR="002859F6" w:rsidRPr="008D5749" w:rsidRDefault="002859F6" w:rsidP="004C624C">
            <w:r w:rsidRPr="008D5749">
              <w:t>13</w:t>
            </w:r>
          </w:p>
        </w:tc>
      </w:tr>
      <w:tr w:rsidR="002859F6" w:rsidRPr="008D5749" w14:paraId="6178C073" w14:textId="77777777" w:rsidTr="00532C5D">
        <w:tc>
          <w:tcPr>
            <w:tcW w:w="2830" w:type="dxa"/>
            <w:vMerge/>
          </w:tcPr>
          <w:p w14:paraId="1552233D" w14:textId="77777777" w:rsidR="002859F6" w:rsidRPr="008D5749" w:rsidRDefault="002859F6" w:rsidP="004C624C">
            <w:pPr>
              <w:rPr>
                <w:b/>
              </w:rPr>
            </w:pPr>
          </w:p>
        </w:tc>
        <w:tc>
          <w:tcPr>
            <w:tcW w:w="1843" w:type="dxa"/>
          </w:tcPr>
          <w:p w14:paraId="0B1E95E8" w14:textId="77777777" w:rsidR="002859F6" w:rsidRPr="008D5749" w:rsidRDefault="002859F6" w:rsidP="004C624C">
            <w:r w:rsidRPr="008D5749">
              <w:t>With outbreak strain</w:t>
            </w:r>
          </w:p>
        </w:tc>
        <w:tc>
          <w:tcPr>
            <w:tcW w:w="4820" w:type="dxa"/>
          </w:tcPr>
          <w:p w14:paraId="2F69A858" w14:textId="77777777" w:rsidR="002859F6" w:rsidRPr="008D5749" w:rsidRDefault="002859F6" w:rsidP="00B06FF8">
            <w:r w:rsidRPr="008D5749">
              <w:t>16 (80%)</w:t>
            </w:r>
          </w:p>
        </w:tc>
        <w:tc>
          <w:tcPr>
            <w:tcW w:w="4455" w:type="dxa"/>
          </w:tcPr>
          <w:p w14:paraId="036C0141" w14:textId="77777777" w:rsidR="002859F6" w:rsidRPr="008D5749" w:rsidRDefault="002859F6" w:rsidP="004C624C">
            <w:r w:rsidRPr="008D5749">
              <w:t>10 (77%)</w:t>
            </w:r>
          </w:p>
        </w:tc>
      </w:tr>
      <w:tr w:rsidR="002859F6" w:rsidRPr="008D5749" w14:paraId="31C07D38" w14:textId="77777777" w:rsidTr="00532C5D">
        <w:tc>
          <w:tcPr>
            <w:tcW w:w="2830" w:type="dxa"/>
            <w:vMerge/>
          </w:tcPr>
          <w:p w14:paraId="707BF190" w14:textId="77777777" w:rsidR="002859F6" w:rsidRPr="008D5749" w:rsidRDefault="002859F6" w:rsidP="00D64308">
            <w:pPr>
              <w:rPr>
                <w:b/>
              </w:rPr>
            </w:pPr>
          </w:p>
        </w:tc>
        <w:tc>
          <w:tcPr>
            <w:tcW w:w="1843" w:type="dxa"/>
          </w:tcPr>
          <w:p w14:paraId="5DEF0FD5" w14:textId="77777777" w:rsidR="002859F6" w:rsidRPr="008D5749" w:rsidRDefault="002859F6" w:rsidP="00D64308">
            <w:r w:rsidRPr="008D5749">
              <w:t>Deceased</w:t>
            </w:r>
          </w:p>
        </w:tc>
        <w:tc>
          <w:tcPr>
            <w:tcW w:w="4820" w:type="dxa"/>
          </w:tcPr>
          <w:p w14:paraId="373F3539" w14:textId="77777777" w:rsidR="002859F6" w:rsidRPr="008D5749" w:rsidRDefault="002859F6" w:rsidP="00D64308">
            <w:r w:rsidRPr="008D5749">
              <w:t>7</w:t>
            </w:r>
          </w:p>
        </w:tc>
        <w:tc>
          <w:tcPr>
            <w:tcW w:w="4455" w:type="dxa"/>
          </w:tcPr>
          <w:p w14:paraId="0EE99331" w14:textId="77777777" w:rsidR="002859F6" w:rsidRPr="008D5749" w:rsidRDefault="002859F6" w:rsidP="00D64308">
            <w:r w:rsidRPr="008D5749">
              <w:t>0</w:t>
            </w:r>
          </w:p>
        </w:tc>
      </w:tr>
      <w:tr w:rsidR="002859F6" w:rsidRPr="008D5749" w14:paraId="0D547294" w14:textId="77777777" w:rsidTr="00532C5D">
        <w:tc>
          <w:tcPr>
            <w:tcW w:w="2830" w:type="dxa"/>
            <w:vMerge/>
          </w:tcPr>
          <w:p w14:paraId="40908C95" w14:textId="77777777" w:rsidR="002859F6" w:rsidRPr="008D5749" w:rsidRDefault="002859F6" w:rsidP="00096359"/>
        </w:tc>
        <w:tc>
          <w:tcPr>
            <w:tcW w:w="1843" w:type="dxa"/>
          </w:tcPr>
          <w:p w14:paraId="046E15A9" w14:textId="77777777" w:rsidR="002859F6" w:rsidRPr="008D5749" w:rsidRDefault="002859F6" w:rsidP="00532C5D">
            <w:pPr>
              <w:pStyle w:val="ListParagraph"/>
              <w:ind w:left="38"/>
            </w:pPr>
            <w:r w:rsidRPr="008D5749">
              <w:t>IP-policy haematologic patients</w:t>
            </w:r>
          </w:p>
        </w:tc>
        <w:tc>
          <w:tcPr>
            <w:tcW w:w="4820" w:type="dxa"/>
          </w:tcPr>
          <w:p w14:paraId="0E41AC98" w14:textId="77777777" w:rsidR="002859F6" w:rsidRPr="008D5749" w:rsidRDefault="002859F6" w:rsidP="00096359">
            <w:pPr>
              <w:rPr>
                <w:b/>
              </w:rPr>
            </w:pPr>
            <w:r w:rsidRPr="008D5749">
              <w:rPr>
                <w:b/>
              </w:rPr>
              <w:t>Start Isolation:</w:t>
            </w:r>
          </w:p>
          <w:p w14:paraId="0886FF8A" w14:textId="77777777" w:rsidR="002859F6" w:rsidRPr="008D5749" w:rsidRDefault="002859F6" w:rsidP="00096359">
            <w:pPr>
              <w:pStyle w:val="ListParagraph"/>
              <w:numPr>
                <w:ilvl w:val="0"/>
                <w:numId w:val="3"/>
              </w:numPr>
              <w:ind w:left="292" w:hanging="283"/>
            </w:pPr>
            <w:r w:rsidRPr="008D5749">
              <w:t>Symptomatic and PCR positive</w:t>
            </w:r>
          </w:p>
          <w:p w14:paraId="3E060D13" w14:textId="77777777" w:rsidR="002859F6" w:rsidRPr="008D5749" w:rsidRDefault="002859F6" w:rsidP="00096359">
            <w:pPr>
              <w:pStyle w:val="ListParagraph"/>
              <w:numPr>
                <w:ilvl w:val="0"/>
                <w:numId w:val="3"/>
              </w:numPr>
              <w:ind w:left="292" w:hanging="283"/>
            </w:pPr>
            <w:r w:rsidRPr="008D5749">
              <w:t>Asymptomatic and PCR positive</w:t>
            </w:r>
          </w:p>
          <w:p w14:paraId="093077BC" w14:textId="77777777" w:rsidR="002859F6" w:rsidRPr="008D5749" w:rsidRDefault="002859F6" w:rsidP="00B06FF8">
            <w:pPr>
              <w:pStyle w:val="ListParagraph"/>
              <w:ind w:left="292" w:hanging="283"/>
              <w:rPr>
                <w:u w:val="single"/>
              </w:rPr>
            </w:pPr>
          </w:p>
          <w:p w14:paraId="236E1501" w14:textId="77777777" w:rsidR="002859F6" w:rsidRPr="008D5749" w:rsidRDefault="002859F6" w:rsidP="00B06FF8">
            <w:pPr>
              <w:pStyle w:val="ListParagraph"/>
              <w:ind w:left="292" w:hanging="283"/>
              <w:rPr>
                <w:b/>
              </w:rPr>
            </w:pPr>
            <w:r w:rsidRPr="008D5749">
              <w:rPr>
                <w:b/>
              </w:rPr>
              <w:t>End of isolation:</w:t>
            </w:r>
          </w:p>
          <w:p w14:paraId="5128998F" w14:textId="77777777" w:rsidR="002859F6" w:rsidRPr="008D5749" w:rsidRDefault="002859F6" w:rsidP="00B06FF8">
            <w:pPr>
              <w:pStyle w:val="ListParagraph"/>
              <w:ind w:left="292" w:hanging="283"/>
            </w:pPr>
            <w:r w:rsidRPr="008D5749">
              <w:t xml:space="preserve">&gt;=21 days after start symptoms AND 72 h free of COVID symptoms AND 2 PCR’s negative </w:t>
            </w:r>
          </w:p>
        </w:tc>
        <w:tc>
          <w:tcPr>
            <w:tcW w:w="4455" w:type="dxa"/>
          </w:tcPr>
          <w:p w14:paraId="1D97E6C2" w14:textId="77777777" w:rsidR="002859F6" w:rsidRPr="008D5749" w:rsidRDefault="002859F6" w:rsidP="00096359">
            <w:pPr>
              <w:rPr>
                <w:b/>
              </w:rPr>
            </w:pPr>
            <w:r w:rsidRPr="008D5749">
              <w:rPr>
                <w:b/>
              </w:rPr>
              <w:t>Start Isolation:</w:t>
            </w:r>
          </w:p>
          <w:p w14:paraId="677C51DA" w14:textId="77777777" w:rsidR="002859F6" w:rsidRPr="008D5749" w:rsidRDefault="002859F6" w:rsidP="00096359">
            <w:pPr>
              <w:pStyle w:val="ListParagraph"/>
              <w:numPr>
                <w:ilvl w:val="0"/>
                <w:numId w:val="3"/>
              </w:numPr>
              <w:ind w:left="292" w:hanging="283"/>
            </w:pPr>
            <w:r w:rsidRPr="008D5749">
              <w:t>Symptomatic and PCR positive</w:t>
            </w:r>
          </w:p>
          <w:p w14:paraId="275D0CEF" w14:textId="77777777" w:rsidR="002859F6" w:rsidRPr="008D5749" w:rsidRDefault="002859F6" w:rsidP="00096359">
            <w:pPr>
              <w:pStyle w:val="ListParagraph"/>
              <w:numPr>
                <w:ilvl w:val="0"/>
                <w:numId w:val="3"/>
              </w:numPr>
              <w:ind w:left="292" w:hanging="283"/>
            </w:pPr>
            <w:r w:rsidRPr="008D5749">
              <w:t>Asymptomatic and PCR positive</w:t>
            </w:r>
          </w:p>
          <w:p w14:paraId="37C60684" w14:textId="77777777" w:rsidR="002859F6" w:rsidRPr="008D5749" w:rsidRDefault="002859F6" w:rsidP="00096359">
            <w:pPr>
              <w:pStyle w:val="ListParagraph"/>
              <w:ind w:left="292" w:hanging="283"/>
              <w:rPr>
                <w:u w:val="single"/>
              </w:rPr>
            </w:pPr>
          </w:p>
          <w:p w14:paraId="42F4B9B0" w14:textId="77777777" w:rsidR="002859F6" w:rsidRPr="008D5749" w:rsidRDefault="002859F6" w:rsidP="00096359">
            <w:pPr>
              <w:pStyle w:val="ListParagraph"/>
              <w:ind w:left="292" w:hanging="283"/>
              <w:rPr>
                <w:b/>
              </w:rPr>
            </w:pPr>
            <w:r w:rsidRPr="008D5749">
              <w:rPr>
                <w:b/>
              </w:rPr>
              <w:t>End of isolation:</w:t>
            </w:r>
          </w:p>
          <w:p w14:paraId="41847692" w14:textId="77777777" w:rsidR="002859F6" w:rsidRPr="008D5749" w:rsidRDefault="002859F6" w:rsidP="00B06FF8">
            <w:pPr>
              <w:pStyle w:val="ListParagraph"/>
              <w:numPr>
                <w:ilvl w:val="0"/>
                <w:numId w:val="3"/>
              </w:numPr>
              <w:ind w:left="182" w:hanging="182"/>
            </w:pPr>
            <w:r w:rsidRPr="008D5749">
              <w:t>&gt;=14 days after start symptoms AND &gt;=24 h free of symptoms</w:t>
            </w:r>
          </w:p>
          <w:p w14:paraId="11C58C85" w14:textId="77777777" w:rsidR="002859F6" w:rsidRPr="008D5749" w:rsidRDefault="002859F6" w:rsidP="00B06FF8">
            <w:pPr>
              <w:pStyle w:val="ListParagraph"/>
              <w:numPr>
                <w:ilvl w:val="0"/>
                <w:numId w:val="3"/>
              </w:numPr>
              <w:ind w:left="182" w:hanging="182"/>
            </w:pPr>
            <w:r w:rsidRPr="008D5749">
              <w:t>Still symptomatic AND clinical improvement. Consider PCR; if CT &gt;=35 stop isolation</w:t>
            </w:r>
          </w:p>
          <w:p w14:paraId="62AC76BF" w14:textId="77777777" w:rsidR="002859F6" w:rsidRPr="008D5749" w:rsidRDefault="002859F6" w:rsidP="00096359"/>
        </w:tc>
      </w:tr>
      <w:tr w:rsidR="002859F6" w:rsidRPr="008D5749" w14:paraId="3E459D56" w14:textId="77777777" w:rsidTr="00532C5D">
        <w:tc>
          <w:tcPr>
            <w:tcW w:w="2830" w:type="dxa"/>
            <w:vMerge/>
          </w:tcPr>
          <w:p w14:paraId="7BBC4E89" w14:textId="77777777" w:rsidR="002859F6" w:rsidRPr="008D5749" w:rsidRDefault="002859F6" w:rsidP="00096359">
            <w:pPr>
              <w:rPr>
                <w:b/>
              </w:rPr>
            </w:pPr>
          </w:p>
        </w:tc>
        <w:tc>
          <w:tcPr>
            <w:tcW w:w="1843" w:type="dxa"/>
          </w:tcPr>
          <w:p w14:paraId="021DD582" w14:textId="77777777" w:rsidR="002859F6" w:rsidRPr="008D5749" w:rsidRDefault="002859F6" w:rsidP="00096359">
            <w:r w:rsidRPr="008D5749">
              <w:t>Vaccination</w:t>
            </w:r>
          </w:p>
        </w:tc>
        <w:tc>
          <w:tcPr>
            <w:tcW w:w="4820" w:type="dxa"/>
          </w:tcPr>
          <w:p w14:paraId="4D9499E4" w14:textId="77777777" w:rsidR="002859F6" w:rsidRPr="008D5749" w:rsidRDefault="002859F6" w:rsidP="00096359">
            <w:r w:rsidRPr="008D5749">
              <w:t>Not available</w:t>
            </w:r>
          </w:p>
        </w:tc>
        <w:tc>
          <w:tcPr>
            <w:tcW w:w="4455" w:type="dxa"/>
          </w:tcPr>
          <w:p w14:paraId="58E0AC7A" w14:textId="523351EA" w:rsidR="002859F6" w:rsidRPr="008D5749" w:rsidRDefault="002859F6" w:rsidP="00096359">
            <w:r w:rsidRPr="008D5749">
              <w:t xml:space="preserve">Available </w:t>
            </w:r>
            <w:r w:rsidRPr="008D5749">
              <w:rPr>
                <w:vertAlign w:val="superscript"/>
              </w:rPr>
              <w:t>1)</w:t>
            </w:r>
          </w:p>
        </w:tc>
      </w:tr>
      <w:tr w:rsidR="002859F6" w:rsidRPr="008D5749" w14:paraId="706E9CFD" w14:textId="77777777" w:rsidTr="00532C5D">
        <w:tc>
          <w:tcPr>
            <w:tcW w:w="2830" w:type="dxa"/>
            <w:vMerge/>
          </w:tcPr>
          <w:p w14:paraId="0FB1BDFE" w14:textId="77777777" w:rsidR="002859F6" w:rsidRPr="008D5749" w:rsidRDefault="002859F6" w:rsidP="00096359">
            <w:pPr>
              <w:rPr>
                <w:b/>
              </w:rPr>
            </w:pPr>
          </w:p>
        </w:tc>
        <w:tc>
          <w:tcPr>
            <w:tcW w:w="1843" w:type="dxa"/>
          </w:tcPr>
          <w:p w14:paraId="30D27345" w14:textId="77777777" w:rsidR="002859F6" w:rsidRPr="008D5749" w:rsidRDefault="002859F6" w:rsidP="00096359">
            <w:r w:rsidRPr="008D5749">
              <w:t>Therapeutic antiviral options</w:t>
            </w:r>
          </w:p>
        </w:tc>
        <w:tc>
          <w:tcPr>
            <w:tcW w:w="4820" w:type="dxa"/>
          </w:tcPr>
          <w:p w14:paraId="149CE82C" w14:textId="77777777" w:rsidR="002859F6" w:rsidRPr="008D5749" w:rsidRDefault="002859F6" w:rsidP="001039FB">
            <w:r w:rsidRPr="008D5749">
              <w:t>Remdesivir and convalescent plasma became an option during the outbreak but when patients were already admitted to the ICU</w:t>
            </w:r>
          </w:p>
        </w:tc>
        <w:tc>
          <w:tcPr>
            <w:tcW w:w="4455" w:type="dxa"/>
          </w:tcPr>
          <w:p w14:paraId="6283AC1C" w14:textId="77777777" w:rsidR="002859F6" w:rsidRPr="008D5749" w:rsidRDefault="002859F6" w:rsidP="00096359">
            <w:r w:rsidRPr="008D5749">
              <w:t>Sotrovimab</w:t>
            </w:r>
          </w:p>
        </w:tc>
      </w:tr>
      <w:tr w:rsidR="002859F6" w:rsidRPr="008D5749" w14:paraId="0B0DE1FF" w14:textId="77777777" w:rsidTr="00532C5D">
        <w:tc>
          <w:tcPr>
            <w:tcW w:w="2830" w:type="dxa"/>
            <w:vMerge w:val="restart"/>
          </w:tcPr>
          <w:p w14:paraId="5E89888D" w14:textId="77777777" w:rsidR="002859F6" w:rsidRPr="008D5749" w:rsidRDefault="002859F6" w:rsidP="00096359">
            <w:pPr>
              <w:rPr>
                <w:b/>
              </w:rPr>
            </w:pPr>
            <w:r w:rsidRPr="008D5749">
              <w:rPr>
                <w:b/>
              </w:rPr>
              <w:t>Health care workers</w:t>
            </w:r>
          </w:p>
        </w:tc>
        <w:tc>
          <w:tcPr>
            <w:tcW w:w="1843" w:type="dxa"/>
          </w:tcPr>
          <w:p w14:paraId="5D485FC3" w14:textId="77777777" w:rsidR="002859F6" w:rsidRPr="008D5749" w:rsidRDefault="002859F6" w:rsidP="00096359">
            <w:r w:rsidRPr="008D5749">
              <w:t>Total</w:t>
            </w:r>
          </w:p>
        </w:tc>
        <w:tc>
          <w:tcPr>
            <w:tcW w:w="4820" w:type="dxa"/>
          </w:tcPr>
          <w:p w14:paraId="3C8EB42D" w14:textId="77777777" w:rsidR="002859F6" w:rsidRPr="008D5749" w:rsidRDefault="002859F6" w:rsidP="00096359">
            <w:r w:rsidRPr="008D5749">
              <w:t>31</w:t>
            </w:r>
          </w:p>
        </w:tc>
        <w:tc>
          <w:tcPr>
            <w:tcW w:w="4455" w:type="dxa"/>
          </w:tcPr>
          <w:p w14:paraId="49A2F13F" w14:textId="77777777" w:rsidR="002859F6" w:rsidRPr="008D5749" w:rsidRDefault="002859F6" w:rsidP="00096359">
            <w:r w:rsidRPr="008D5749">
              <w:t>15</w:t>
            </w:r>
          </w:p>
        </w:tc>
      </w:tr>
      <w:tr w:rsidR="002859F6" w:rsidRPr="008D5749" w14:paraId="5CBF1262" w14:textId="77777777" w:rsidTr="00532C5D">
        <w:tc>
          <w:tcPr>
            <w:tcW w:w="2830" w:type="dxa"/>
            <w:vMerge/>
          </w:tcPr>
          <w:p w14:paraId="2EA39A87" w14:textId="77777777" w:rsidR="002859F6" w:rsidRPr="008D5749" w:rsidRDefault="002859F6" w:rsidP="00096359">
            <w:pPr>
              <w:rPr>
                <w:b/>
              </w:rPr>
            </w:pPr>
          </w:p>
        </w:tc>
        <w:tc>
          <w:tcPr>
            <w:tcW w:w="1843" w:type="dxa"/>
          </w:tcPr>
          <w:p w14:paraId="556BEAEF" w14:textId="77777777" w:rsidR="002859F6" w:rsidRPr="008D5749" w:rsidRDefault="002859F6" w:rsidP="009201E3">
            <w:r w:rsidRPr="008D5749">
              <w:t>With outbreak strain</w:t>
            </w:r>
          </w:p>
        </w:tc>
        <w:tc>
          <w:tcPr>
            <w:tcW w:w="4820" w:type="dxa"/>
          </w:tcPr>
          <w:p w14:paraId="2820AE04" w14:textId="77777777" w:rsidR="002859F6" w:rsidRPr="008D5749" w:rsidRDefault="002859F6" w:rsidP="00096359">
            <w:r w:rsidRPr="008D5749">
              <w:t>28 (90%)</w:t>
            </w:r>
            <w:bookmarkStart w:id="0" w:name="_GoBack"/>
            <w:bookmarkEnd w:id="0"/>
          </w:p>
        </w:tc>
        <w:tc>
          <w:tcPr>
            <w:tcW w:w="4455" w:type="dxa"/>
          </w:tcPr>
          <w:p w14:paraId="08C0851B" w14:textId="77777777" w:rsidR="002859F6" w:rsidRPr="008D5749" w:rsidRDefault="002859F6" w:rsidP="00532C5D">
            <w:r w:rsidRPr="008D5749">
              <w:t xml:space="preserve">  2 (13%) </w:t>
            </w:r>
          </w:p>
        </w:tc>
      </w:tr>
      <w:tr w:rsidR="002859F6" w:rsidRPr="008D5749" w14:paraId="3639356A" w14:textId="77777777" w:rsidTr="00532C5D">
        <w:tc>
          <w:tcPr>
            <w:tcW w:w="2830" w:type="dxa"/>
            <w:vMerge/>
          </w:tcPr>
          <w:p w14:paraId="29310E92" w14:textId="77777777" w:rsidR="002859F6" w:rsidRPr="008D5749" w:rsidRDefault="002859F6" w:rsidP="00096359"/>
        </w:tc>
        <w:tc>
          <w:tcPr>
            <w:tcW w:w="1843" w:type="dxa"/>
          </w:tcPr>
          <w:p w14:paraId="5A08D021" w14:textId="77777777" w:rsidR="002859F6" w:rsidRPr="008D5749" w:rsidRDefault="002859F6" w:rsidP="00096359">
            <w:r w:rsidRPr="008D5749">
              <w:t>IP policy</w:t>
            </w:r>
          </w:p>
        </w:tc>
        <w:tc>
          <w:tcPr>
            <w:tcW w:w="4820" w:type="dxa"/>
          </w:tcPr>
          <w:p w14:paraId="1F255AB5" w14:textId="77777777" w:rsidR="002859F6" w:rsidRPr="008D5749" w:rsidRDefault="002859F6" w:rsidP="00096359">
            <w:pPr>
              <w:rPr>
                <w:b/>
              </w:rPr>
            </w:pPr>
            <w:r w:rsidRPr="008D5749">
              <w:rPr>
                <w:b/>
              </w:rPr>
              <w:t xml:space="preserve">Ban from work: </w:t>
            </w:r>
          </w:p>
          <w:p w14:paraId="771587A0" w14:textId="77777777" w:rsidR="002859F6" w:rsidRPr="008D5749" w:rsidRDefault="002859F6" w:rsidP="00096359">
            <w:pPr>
              <w:pStyle w:val="ListParagraph"/>
              <w:numPr>
                <w:ilvl w:val="0"/>
                <w:numId w:val="1"/>
              </w:numPr>
              <w:ind w:left="151" w:hanging="142"/>
            </w:pPr>
            <w:r w:rsidRPr="008D5749">
              <w:t xml:space="preserve">symptomatic with CT&lt;30, </w:t>
            </w:r>
          </w:p>
          <w:p w14:paraId="1000F5F8" w14:textId="77777777" w:rsidR="002859F6" w:rsidRPr="008D5749" w:rsidRDefault="002859F6" w:rsidP="00096359">
            <w:pPr>
              <w:pStyle w:val="ListParagraph"/>
              <w:numPr>
                <w:ilvl w:val="0"/>
                <w:numId w:val="1"/>
              </w:numPr>
              <w:ind w:left="151" w:hanging="142"/>
            </w:pPr>
            <w:r w:rsidRPr="008D5749">
              <w:t>asymptomatic with any CT-value (follow up CT-dynamics after 48 h)</w:t>
            </w:r>
          </w:p>
          <w:p w14:paraId="0FE8F3DA" w14:textId="77777777" w:rsidR="002859F6" w:rsidRPr="008D5749" w:rsidRDefault="002859F6" w:rsidP="00096359">
            <w:pPr>
              <w:rPr>
                <w:b/>
              </w:rPr>
            </w:pPr>
          </w:p>
          <w:p w14:paraId="76DFB3FB" w14:textId="77777777" w:rsidR="002859F6" w:rsidRPr="008D5749" w:rsidRDefault="002859F6" w:rsidP="00096359">
            <w:pPr>
              <w:rPr>
                <w:b/>
              </w:rPr>
            </w:pPr>
            <w:r w:rsidRPr="008D5749">
              <w:rPr>
                <w:b/>
              </w:rPr>
              <w:t xml:space="preserve">Return to work: </w:t>
            </w:r>
          </w:p>
          <w:p w14:paraId="7F089074" w14:textId="77777777" w:rsidR="002859F6" w:rsidRPr="008D5749" w:rsidRDefault="002859F6" w:rsidP="00532C5D">
            <w:pPr>
              <w:pStyle w:val="ListParagraph"/>
              <w:numPr>
                <w:ilvl w:val="0"/>
                <w:numId w:val="1"/>
              </w:numPr>
              <w:ind w:left="178" w:hanging="178"/>
            </w:pPr>
            <w:r w:rsidRPr="008D5749">
              <w:t>Follow-up CT-value with interval of several days (depending on expectation of CT-value becoming &gt;=30: weekly if CT &gt;=25, every 3 days if CT 25-29.</w:t>
            </w:r>
          </w:p>
          <w:p w14:paraId="3D0FDBC5" w14:textId="77777777" w:rsidR="002859F6" w:rsidRPr="008D5749" w:rsidRDefault="002859F6" w:rsidP="00532C5D">
            <w:pPr>
              <w:pStyle w:val="ListParagraph"/>
              <w:numPr>
                <w:ilvl w:val="0"/>
                <w:numId w:val="1"/>
              </w:numPr>
              <w:ind w:left="151" w:hanging="151"/>
            </w:pPr>
            <w:r w:rsidRPr="008D5749">
              <w:t>asymptomatic or mild symptoms AND CT &gt;=30</w:t>
            </w:r>
          </w:p>
          <w:p w14:paraId="069A9E1E" w14:textId="21E72F57" w:rsidR="002859F6" w:rsidRPr="008D5749" w:rsidRDefault="002859F6" w:rsidP="0081024D">
            <w:pPr>
              <w:pStyle w:val="ListParagraph"/>
              <w:ind w:left="151"/>
            </w:pPr>
          </w:p>
        </w:tc>
        <w:tc>
          <w:tcPr>
            <w:tcW w:w="4455" w:type="dxa"/>
          </w:tcPr>
          <w:p w14:paraId="74B08EA1" w14:textId="77777777" w:rsidR="002859F6" w:rsidRPr="008D5749" w:rsidRDefault="002859F6" w:rsidP="00096359">
            <w:pPr>
              <w:rPr>
                <w:b/>
              </w:rPr>
            </w:pPr>
            <w:r w:rsidRPr="008D5749">
              <w:rPr>
                <w:b/>
              </w:rPr>
              <w:t>Ban from work:</w:t>
            </w:r>
          </w:p>
          <w:p w14:paraId="345CBD5C" w14:textId="77777777" w:rsidR="002859F6" w:rsidRPr="008D5749" w:rsidRDefault="002859F6" w:rsidP="00096359">
            <w:pPr>
              <w:pStyle w:val="ListParagraph"/>
              <w:numPr>
                <w:ilvl w:val="0"/>
                <w:numId w:val="1"/>
              </w:numPr>
              <w:ind w:left="151" w:hanging="142"/>
            </w:pPr>
            <w:r w:rsidRPr="008D5749">
              <w:t xml:space="preserve">symptomatic with CT&lt;30, </w:t>
            </w:r>
          </w:p>
          <w:p w14:paraId="64D94A76" w14:textId="77777777" w:rsidR="002859F6" w:rsidRPr="008D5749" w:rsidRDefault="002859F6" w:rsidP="00096359">
            <w:pPr>
              <w:pStyle w:val="ListParagraph"/>
              <w:numPr>
                <w:ilvl w:val="0"/>
                <w:numId w:val="1"/>
              </w:numPr>
              <w:ind w:left="151" w:hanging="142"/>
            </w:pPr>
            <w:r w:rsidRPr="008D5749">
              <w:t>asymptomatic with any CT-value (follow up CT-dynamics after 48 h)</w:t>
            </w:r>
          </w:p>
          <w:p w14:paraId="7F0A7B1D" w14:textId="77777777" w:rsidR="002859F6" w:rsidRPr="008D5749" w:rsidRDefault="002859F6" w:rsidP="00096359">
            <w:pPr>
              <w:rPr>
                <w:b/>
              </w:rPr>
            </w:pPr>
          </w:p>
          <w:p w14:paraId="5021F71A" w14:textId="77777777" w:rsidR="002859F6" w:rsidRPr="008D5749" w:rsidRDefault="002859F6" w:rsidP="00096359">
            <w:pPr>
              <w:rPr>
                <w:b/>
              </w:rPr>
            </w:pPr>
            <w:r w:rsidRPr="008D5749">
              <w:rPr>
                <w:b/>
              </w:rPr>
              <w:t xml:space="preserve">Return to work: </w:t>
            </w:r>
          </w:p>
          <w:p w14:paraId="42118C1E" w14:textId="77777777" w:rsidR="002859F6" w:rsidRPr="008D5749" w:rsidRDefault="002859F6" w:rsidP="00096359">
            <w:pPr>
              <w:pStyle w:val="ListParagraph"/>
              <w:numPr>
                <w:ilvl w:val="0"/>
                <w:numId w:val="2"/>
              </w:numPr>
              <w:ind w:left="199" w:hanging="199"/>
            </w:pPr>
            <w:r w:rsidRPr="008D5749">
              <w:t>asymptomatic and 7 days after start symptoms</w:t>
            </w:r>
          </w:p>
        </w:tc>
      </w:tr>
      <w:tr w:rsidR="004964DE" w:rsidRPr="008D5749" w14:paraId="65C7CF8B" w14:textId="77777777" w:rsidTr="00532C5D">
        <w:tc>
          <w:tcPr>
            <w:tcW w:w="2830" w:type="dxa"/>
          </w:tcPr>
          <w:p w14:paraId="27684896" w14:textId="77777777" w:rsidR="004964DE" w:rsidRPr="008D5749" w:rsidRDefault="004964DE" w:rsidP="00096359"/>
        </w:tc>
        <w:tc>
          <w:tcPr>
            <w:tcW w:w="1843" w:type="dxa"/>
          </w:tcPr>
          <w:p w14:paraId="66B55E22" w14:textId="15AFF429" w:rsidR="004964DE" w:rsidRPr="008D5749" w:rsidRDefault="004964DE" w:rsidP="00096359">
            <w:r w:rsidRPr="008D5749">
              <w:t>Vaccination</w:t>
            </w:r>
          </w:p>
        </w:tc>
        <w:tc>
          <w:tcPr>
            <w:tcW w:w="4820" w:type="dxa"/>
          </w:tcPr>
          <w:p w14:paraId="56E92EAB" w14:textId="0E55EE8E" w:rsidR="004964DE" w:rsidRPr="008D5749" w:rsidRDefault="004964DE" w:rsidP="00096359">
            <w:r w:rsidRPr="008D5749">
              <w:t>Not available</w:t>
            </w:r>
          </w:p>
        </w:tc>
        <w:tc>
          <w:tcPr>
            <w:tcW w:w="4455" w:type="dxa"/>
          </w:tcPr>
          <w:p w14:paraId="4AB03AAD" w14:textId="1A6FAE28" w:rsidR="004964DE" w:rsidRPr="008D5749" w:rsidRDefault="004964DE" w:rsidP="00096359">
            <w:r w:rsidRPr="008D5749">
              <w:t xml:space="preserve">Available </w:t>
            </w:r>
            <w:r w:rsidRPr="008D5749">
              <w:rPr>
                <w:vertAlign w:val="superscript"/>
              </w:rPr>
              <w:t>2)</w:t>
            </w:r>
          </w:p>
        </w:tc>
      </w:tr>
    </w:tbl>
    <w:p w14:paraId="4BC2E72B" w14:textId="4978ECCD" w:rsidR="004C624C" w:rsidRPr="008D5749" w:rsidRDefault="004C624C"/>
    <w:p w14:paraId="287DC5CC" w14:textId="15D33A0A" w:rsidR="004964DE" w:rsidRPr="008D5749" w:rsidRDefault="004964DE" w:rsidP="004964DE">
      <w:pPr>
        <w:pStyle w:val="ListParagraph"/>
        <w:numPr>
          <w:ilvl w:val="0"/>
          <w:numId w:val="5"/>
        </w:numPr>
      </w:pPr>
      <w:r w:rsidRPr="008D5749">
        <w:t>The vaccination status of patients was not reliably recorded in the patient files. In retrospect, the heamatologists have te impression that most of the patients were vaccinated, but their claim cannot be quantified</w:t>
      </w:r>
    </w:p>
    <w:p w14:paraId="3F215E1F" w14:textId="058112E7" w:rsidR="004964DE" w:rsidRPr="008D5749" w:rsidRDefault="004964DE" w:rsidP="004964DE">
      <w:pPr>
        <w:pStyle w:val="ListParagraph"/>
        <w:numPr>
          <w:ilvl w:val="0"/>
          <w:numId w:val="5"/>
        </w:numPr>
      </w:pPr>
      <w:r w:rsidRPr="008D5749">
        <w:t xml:space="preserve">The vaccination status of HCW is unknown as they were vaccinated voluntarily and information on vaccination was under strict privacy rules </w:t>
      </w:r>
    </w:p>
    <w:sectPr w:rsidR="004964DE" w:rsidRPr="008D5749" w:rsidSect="004C62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853705"/>
    <w:multiLevelType w:val="hybridMultilevel"/>
    <w:tmpl w:val="6FAED8D0"/>
    <w:lvl w:ilvl="0" w:tplc="016CEA34">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50910D67"/>
    <w:multiLevelType w:val="hybridMultilevel"/>
    <w:tmpl w:val="94BC54A4"/>
    <w:lvl w:ilvl="0" w:tplc="B8788A00">
      <w:start w:val="21"/>
      <w:numFmt w:val="bullet"/>
      <w:lvlText w:val=""/>
      <w:lvlJc w:val="left"/>
      <w:pPr>
        <w:ind w:left="369" w:hanging="360"/>
      </w:pPr>
      <w:rPr>
        <w:rFonts w:ascii="Wingdings" w:eastAsiaTheme="minorHAnsi" w:hAnsi="Wingdings" w:cstheme="minorBidi" w:hint="default"/>
      </w:rPr>
    </w:lvl>
    <w:lvl w:ilvl="1" w:tplc="04130003" w:tentative="1">
      <w:start w:val="1"/>
      <w:numFmt w:val="bullet"/>
      <w:lvlText w:val="o"/>
      <w:lvlJc w:val="left"/>
      <w:pPr>
        <w:ind w:left="1089" w:hanging="360"/>
      </w:pPr>
      <w:rPr>
        <w:rFonts w:ascii="Courier New" w:hAnsi="Courier New" w:cs="Courier New" w:hint="default"/>
      </w:rPr>
    </w:lvl>
    <w:lvl w:ilvl="2" w:tplc="04130005" w:tentative="1">
      <w:start w:val="1"/>
      <w:numFmt w:val="bullet"/>
      <w:lvlText w:val=""/>
      <w:lvlJc w:val="left"/>
      <w:pPr>
        <w:ind w:left="1809" w:hanging="360"/>
      </w:pPr>
      <w:rPr>
        <w:rFonts w:ascii="Wingdings" w:hAnsi="Wingdings" w:hint="default"/>
      </w:rPr>
    </w:lvl>
    <w:lvl w:ilvl="3" w:tplc="04130001" w:tentative="1">
      <w:start w:val="1"/>
      <w:numFmt w:val="bullet"/>
      <w:lvlText w:val=""/>
      <w:lvlJc w:val="left"/>
      <w:pPr>
        <w:ind w:left="2529" w:hanging="360"/>
      </w:pPr>
      <w:rPr>
        <w:rFonts w:ascii="Symbol" w:hAnsi="Symbol" w:hint="default"/>
      </w:rPr>
    </w:lvl>
    <w:lvl w:ilvl="4" w:tplc="04130003" w:tentative="1">
      <w:start w:val="1"/>
      <w:numFmt w:val="bullet"/>
      <w:lvlText w:val="o"/>
      <w:lvlJc w:val="left"/>
      <w:pPr>
        <w:ind w:left="3249" w:hanging="360"/>
      </w:pPr>
      <w:rPr>
        <w:rFonts w:ascii="Courier New" w:hAnsi="Courier New" w:cs="Courier New" w:hint="default"/>
      </w:rPr>
    </w:lvl>
    <w:lvl w:ilvl="5" w:tplc="04130005" w:tentative="1">
      <w:start w:val="1"/>
      <w:numFmt w:val="bullet"/>
      <w:lvlText w:val=""/>
      <w:lvlJc w:val="left"/>
      <w:pPr>
        <w:ind w:left="3969" w:hanging="360"/>
      </w:pPr>
      <w:rPr>
        <w:rFonts w:ascii="Wingdings" w:hAnsi="Wingdings" w:hint="default"/>
      </w:rPr>
    </w:lvl>
    <w:lvl w:ilvl="6" w:tplc="04130001" w:tentative="1">
      <w:start w:val="1"/>
      <w:numFmt w:val="bullet"/>
      <w:lvlText w:val=""/>
      <w:lvlJc w:val="left"/>
      <w:pPr>
        <w:ind w:left="4689" w:hanging="360"/>
      </w:pPr>
      <w:rPr>
        <w:rFonts w:ascii="Symbol" w:hAnsi="Symbol" w:hint="default"/>
      </w:rPr>
    </w:lvl>
    <w:lvl w:ilvl="7" w:tplc="04130003" w:tentative="1">
      <w:start w:val="1"/>
      <w:numFmt w:val="bullet"/>
      <w:lvlText w:val="o"/>
      <w:lvlJc w:val="left"/>
      <w:pPr>
        <w:ind w:left="5409" w:hanging="360"/>
      </w:pPr>
      <w:rPr>
        <w:rFonts w:ascii="Courier New" w:hAnsi="Courier New" w:cs="Courier New" w:hint="default"/>
      </w:rPr>
    </w:lvl>
    <w:lvl w:ilvl="8" w:tplc="04130005" w:tentative="1">
      <w:start w:val="1"/>
      <w:numFmt w:val="bullet"/>
      <w:lvlText w:val=""/>
      <w:lvlJc w:val="left"/>
      <w:pPr>
        <w:ind w:left="6129" w:hanging="360"/>
      </w:pPr>
      <w:rPr>
        <w:rFonts w:ascii="Wingdings" w:hAnsi="Wingdings" w:hint="default"/>
      </w:rPr>
    </w:lvl>
  </w:abstractNum>
  <w:abstractNum w:abstractNumId="2">
    <w:nsid w:val="64D931A8"/>
    <w:multiLevelType w:val="hybridMultilevel"/>
    <w:tmpl w:val="1CF2C726"/>
    <w:lvl w:ilvl="0" w:tplc="016CEA34">
      <w:start w:val="1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72416CD3"/>
    <w:multiLevelType w:val="hybridMultilevel"/>
    <w:tmpl w:val="60C872E4"/>
    <w:lvl w:ilvl="0" w:tplc="016CEA34">
      <w:start w:val="3"/>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7B5C475E"/>
    <w:multiLevelType w:val="hybridMultilevel"/>
    <w:tmpl w:val="6218CEC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9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24C"/>
    <w:rsid w:val="00096359"/>
    <w:rsid w:val="001039FB"/>
    <w:rsid w:val="001501F6"/>
    <w:rsid w:val="002859F6"/>
    <w:rsid w:val="003177B2"/>
    <w:rsid w:val="004909D5"/>
    <w:rsid w:val="004964DE"/>
    <w:rsid w:val="004B398D"/>
    <w:rsid w:val="004C624C"/>
    <w:rsid w:val="00532C5D"/>
    <w:rsid w:val="005A2B68"/>
    <w:rsid w:val="0081024D"/>
    <w:rsid w:val="008D5749"/>
    <w:rsid w:val="008E2049"/>
    <w:rsid w:val="009201E3"/>
    <w:rsid w:val="00B06FF8"/>
    <w:rsid w:val="00BF2975"/>
    <w:rsid w:val="00D64308"/>
    <w:rsid w:val="00EB1A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E8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62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4308"/>
    <w:pPr>
      <w:ind w:left="720"/>
      <w:contextualSpacing/>
    </w:pPr>
  </w:style>
  <w:style w:type="paragraph" w:styleId="BalloonText">
    <w:name w:val="Balloon Text"/>
    <w:basedOn w:val="Normal"/>
    <w:link w:val="BalloonTextChar"/>
    <w:uiPriority w:val="99"/>
    <w:semiHidden/>
    <w:unhideWhenUsed/>
    <w:rsid w:val="009201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1E3"/>
    <w:rPr>
      <w:rFonts w:ascii="Segoe UI" w:hAnsi="Segoe UI" w:cs="Segoe UI"/>
      <w:sz w:val="18"/>
      <w:szCs w:val="18"/>
    </w:rPr>
  </w:style>
  <w:style w:type="character" w:styleId="CommentReference">
    <w:name w:val="annotation reference"/>
    <w:basedOn w:val="DefaultParagraphFont"/>
    <w:uiPriority w:val="99"/>
    <w:semiHidden/>
    <w:unhideWhenUsed/>
    <w:rsid w:val="008E2049"/>
    <w:rPr>
      <w:sz w:val="16"/>
      <w:szCs w:val="16"/>
    </w:rPr>
  </w:style>
  <w:style w:type="paragraph" w:styleId="CommentText">
    <w:name w:val="annotation text"/>
    <w:basedOn w:val="Normal"/>
    <w:link w:val="CommentTextChar"/>
    <w:uiPriority w:val="99"/>
    <w:semiHidden/>
    <w:unhideWhenUsed/>
    <w:rsid w:val="008E2049"/>
    <w:pPr>
      <w:spacing w:line="240" w:lineRule="auto"/>
    </w:pPr>
    <w:rPr>
      <w:sz w:val="20"/>
      <w:szCs w:val="20"/>
    </w:rPr>
  </w:style>
  <w:style w:type="character" w:customStyle="1" w:styleId="CommentTextChar">
    <w:name w:val="Comment Text Char"/>
    <w:basedOn w:val="DefaultParagraphFont"/>
    <w:link w:val="CommentText"/>
    <w:uiPriority w:val="99"/>
    <w:semiHidden/>
    <w:rsid w:val="008E2049"/>
    <w:rPr>
      <w:sz w:val="20"/>
      <w:szCs w:val="20"/>
    </w:rPr>
  </w:style>
  <w:style w:type="paragraph" w:styleId="CommentSubject">
    <w:name w:val="annotation subject"/>
    <w:basedOn w:val="CommentText"/>
    <w:next w:val="CommentText"/>
    <w:link w:val="CommentSubjectChar"/>
    <w:uiPriority w:val="99"/>
    <w:semiHidden/>
    <w:unhideWhenUsed/>
    <w:rsid w:val="008E2049"/>
    <w:rPr>
      <w:b/>
      <w:bCs/>
    </w:rPr>
  </w:style>
  <w:style w:type="character" w:customStyle="1" w:styleId="CommentSubjectChar">
    <w:name w:val="Comment Subject Char"/>
    <w:basedOn w:val="CommentTextChar"/>
    <w:link w:val="CommentSubject"/>
    <w:uiPriority w:val="99"/>
    <w:semiHidden/>
    <w:rsid w:val="008E204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62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4308"/>
    <w:pPr>
      <w:ind w:left="720"/>
      <w:contextualSpacing/>
    </w:pPr>
  </w:style>
  <w:style w:type="paragraph" w:styleId="BalloonText">
    <w:name w:val="Balloon Text"/>
    <w:basedOn w:val="Normal"/>
    <w:link w:val="BalloonTextChar"/>
    <w:uiPriority w:val="99"/>
    <w:semiHidden/>
    <w:unhideWhenUsed/>
    <w:rsid w:val="009201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1E3"/>
    <w:rPr>
      <w:rFonts w:ascii="Segoe UI" w:hAnsi="Segoe UI" w:cs="Segoe UI"/>
      <w:sz w:val="18"/>
      <w:szCs w:val="18"/>
    </w:rPr>
  </w:style>
  <w:style w:type="character" w:styleId="CommentReference">
    <w:name w:val="annotation reference"/>
    <w:basedOn w:val="DefaultParagraphFont"/>
    <w:uiPriority w:val="99"/>
    <w:semiHidden/>
    <w:unhideWhenUsed/>
    <w:rsid w:val="008E2049"/>
    <w:rPr>
      <w:sz w:val="16"/>
      <w:szCs w:val="16"/>
    </w:rPr>
  </w:style>
  <w:style w:type="paragraph" w:styleId="CommentText">
    <w:name w:val="annotation text"/>
    <w:basedOn w:val="Normal"/>
    <w:link w:val="CommentTextChar"/>
    <w:uiPriority w:val="99"/>
    <w:semiHidden/>
    <w:unhideWhenUsed/>
    <w:rsid w:val="008E2049"/>
    <w:pPr>
      <w:spacing w:line="240" w:lineRule="auto"/>
    </w:pPr>
    <w:rPr>
      <w:sz w:val="20"/>
      <w:szCs w:val="20"/>
    </w:rPr>
  </w:style>
  <w:style w:type="character" w:customStyle="1" w:styleId="CommentTextChar">
    <w:name w:val="Comment Text Char"/>
    <w:basedOn w:val="DefaultParagraphFont"/>
    <w:link w:val="CommentText"/>
    <w:uiPriority w:val="99"/>
    <w:semiHidden/>
    <w:rsid w:val="008E2049"/>
    <w:rPr>
      <w:sz w:val="20"/>
      <w:szCs w:val="20"/>
    </w:rPr>
  </w:style>
  <w:style w:type="paragraph" w:styleId="CommentSubject">
    <w:name w:val="annotation subject"/>
    <w:basedOn w:val="CommentText"/>
    <w:next w:val="CommentText"/>
    <w:link w:val="CommentSubjectChar"/>
    <w:uiPriority w:val="99"/>
    <w:semiHidden/>
    <w:unhideWhenUsed/>
    <w:rsid w:val="008E2049"/>
    <w:rPr>
      <w:b/>
      <w:bCs/>
    </w:rPr>
  </w:style>
  <w:style w:type="character" w:customStyle="1" w:styleId="CommentSubjectChar">
    <w:name w:val="Comment Subject Char"/>
    <w:basedOn w:val="CommentTextChar"/>
    <w:link w:val="CommentSubject"/>
    <w:uiPriority w:val="99"/>
    <w:semiHidden/>
    <w:rsid w:val="008E20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94</Words>
  <Characters>1676</Characters>
  <Application>Microsoft Office Word</Application>
  <DocSecurity>0</DocSecurity>
  <Lines>13</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MC</Company>
  <LinksUpToDate>false</LinksUpToDate>
  <CharactersWithSpaces>1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wet, W.C. (Wil) van der</dc:creator>
  <cp:keywords/>
  <dc:description/>
  <cp:lastModifiedBy>Janani S.</cp:lastModifiedBy>
  <cp:revision>4</cp:revision>
  <cp:lastPrinted>2023-05-05T09:06:00Z</cp:lastPrinted>
  <dcterms:created xsi:type="dcterms:W3CDTF">2023-11-27T09:09:00Z</dcterms:created>
  <dcterms:modified xsi:type="dcterms:W3CDTF">2024-01-12T09:20:00Z</dcterms:modified>
</cp:coreProperties>
</file>